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8.</w:t>
      </w:r>
      <w:r>
        <w:rPr/>
        <w:t xml:space="preserve"> Distribution of the nearest-neighbor interactions in sense and antisense RNA/DNA duplexes in 3’-IGRs. Positive contribution of the NN pairs to more stable sense than antisense duplex was indicated (+),negative contribution was indicated (-) respective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44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083"/>
        <w:gridCol w:w="1139"/>
        <w:gridCol w:w="1171"/>
        <w:gridCol w:w="1139"/>
        <w:gridCol w:w="929"/>
        <w:gridCol w:w="1195"/>
        <w:gridCol w:w="1416"/>
      </w:tblGrid>
      <w:tr>
        <w:trPr>
          <w:trHeight w:val="255" w:hRule="atLeast"/>
        </w:trPr>
        <w:tc>
          <w:tcPr>
            <w:tcW w:w="10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NN in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2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ltaG of NN (0.01M NaCl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ce in number of NN in sense and antisense duplex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ntribution of the NN pairs to more stable sense than antisense duplex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A/dT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45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71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4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206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53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U/dA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71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45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20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543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3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U/dT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23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23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00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004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A/dA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17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17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85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3852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A/dG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6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8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25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496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2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G/dA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18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26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749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259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82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U/dC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9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20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204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795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923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+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C/dT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020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097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79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204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3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U/dGA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1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15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62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881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G/dT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41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912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88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622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97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A/dCT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9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0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46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915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511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C/dA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10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598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0915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3461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1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CG/dGC 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76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76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85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857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C/dC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3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232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94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942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GG/dCC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39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61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47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682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22</w:t>
            </w:r>
          </w:p>
        </w:tc>
        <w:tc>
          <w:tcPr>
            <w:tcW w:w="14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-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CC/dGG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61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39</w:t>
            </w:r>
          </w:p>
        </w:tc>
        <w:tc>
          <w:tcPr>
            <w:tcW w:w="117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68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478</w:t>
            </w:r>
          </w:p>
        </w:tc>
        <w:tc>
          <w:tcPr>
            <w:tcW w:w="9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2</w:t>
            </w:r>
          </w:p>
        </w:tc>
        <w:tc>
          <w:tcPr>
            <w:tcW w:w="14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1T12:40:00Z</dcterms:created>
  <dc:creator>Neo</dc:creator>
  <dc:description/>
  <cp:keywords/>
  <dc:language>en-US</dc:language>
  <cp:lastModifiedBy>Neo</cp:lastModifiedBy>
  <dcterms:modified xsi:type="dcterms:W3CDTF">2007-02-22T07:56:00Z</dcterms:modified>
  <cp:revision>4</cp:revision>
  <dc:subject/>
  <dc:title/>
</cp:coreProperties>
</file>